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8EC72F" w14:textId="77777777" w:rsidR="00854399" w:rsidRPr="001B161B" w:rsidRDefault="00854399" w:rsidP="00854399">
      <w:pPr>
        <w:pStyle w:val="Body"/>
        <w:spacing w:after="240" w:line="360" w:lineRule="auto"/>
        <w:jc w:val="center"/>
        <w:rPr>
          <w:rStyle w:val="None"/>
          <w:b/>
          <w:bCs/>
        </w:rPr>
      </w:pPr>
      <w:r>
        <w:rPr>
          <w:b/>
          <w:bCs/>
          <w:noProof/>
          <w14:textOutline w14:w="0" w14:cap="rnd" w14:cmpd="sng" w14:algn="ctr">
            <w14:noFill/>
            <w14:prstDash w14:val="solid"/>
            <w14:bevel/>
          </w14:textOutline>
        </w:rPr>
        <w:drawing>
          <wp:inline distT="0" distB="0" distL="0" distR="0" wp14:anchorId="1C02BB3D" wp14:editId="2FD5CE5B">
            <wp:extent cx="5535168" cy="2833817"/>
            <wp:effectExtent l="0" t="0" r="2540" b="0"/>
            <wp:docPr id="19" name="Picture 19"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descr="Diagram&#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544473" cy="2838581"/>
                    </a:xfrm>
                    <a:prstGeom prst="rect">
                      <a:avLst/>
                    </a:prstGeom>
                  </pic:spPr>
                </pic:pic>
              </a:graphicData>
            </a:graphic>
          </wp:inline>
        </w:drawing>
      </w:r>
    </w:p>
    <w:p w14:paraId="5D7C1A08" w14:textId="77777777" w:rsidR="00854399" w:rsidRDefault="00854399" w:rsidP="00854399">
      <w:pPr>
        <w:spacing w:after="160" w:line="360" w:lineRule="auto"/>
        <w:jc w:val="both"/>
        <w:rPr>
          <w:rFonts w:ascii="Arial" w:eastAsiaTheme="minorHAnsi" w:hAnsi="Arial" w:cs="Arial"/>
          <w:color w:val="000000"/>
          <w:sz w:val="22"/>
          <w:szCs w:val="22"/>
        </w:rPr>
      </w:pPr>
      <w:r w:rsidRPr="00147E48">
        <w:rPr>
          <w:rFonts w:ascii="Arial" w:eastAsiaTheme="minorHAnsi" w:hAnsi="Arial" w:cs="Arial"/>
          <w:b/>
          <w:bCs/>
          <w:color w:val="000000"/>
          <w:sz w:val="22"/>
          <w:szCs w:val="22"/>
        </w:rPr>
        <w:t xml:space="preserve">Supplemental Figure S1. BedScales Sensitivity. </w:t>
      </w:r>
      <w:r w:rsidRPr="00147E48">
        <w:rPr>
          <w:rFonts w:ascii="Arial" w:eastAsiaTheme="minorHAnsi" w:hAnsi="Arial" w:cs="Arial"/>
          <w:color w:val="000000"/>
          <w:sz w:val="22"/>
          <w:szCs w:val="22"/>
        </w:rPr>
        <w:t>To explore the lower limits of sensitivity and resolution, we added 15mL aliquots of water (0.033 lbs) every 20 seconds for a total of 4 minutes (180mL, 0.396 lbs) followed by removal and replacement of the full and empty glass, and removal and placement of a smartphone (~0.6lbs), which are representative of small objects commonly placed on a bed. This revealed the rms noise to be equivalent in magnitude to a ~0.02 lbs object. For comparison, the limit of resolution of conventional bathroom scales is typically 0.2 lbs.</w:t>
      </w:r>
    </w:p>
    <w:p w14:paraId="7CFF9B71" w14:textId="77777777" w:rsidR="00854399" w:rsidRDefault="00854399" w:rsidP="00854399">
      <w:pPr>
        <w:spacing w:after="160" w:line="360" w:lineRule="auto"/>
        <w:jc w:val="both"/>
        <w:rPr>
          <w:rFonts w:ascii="Arial" w:eastAsiaTheme="minorHAnsi" w:hAnsi="Arial" w:cs="Arial"/>
          <w:color w:val="000000"/>
          <w:sz w:val="22"/>
          <w:szCs w:val="22"/>
        </w:rPr>
      </w:pPr>
    </w:p>
    <w:p w14:paraId="74FB30FD" w14:textId="77777777" w:rsidR="00854399" w:rsidRPr="00147E48" w:rsidRDefault="00854399" w:rsidP="00854399">
      <w:pPr>
        <w:spacing w:after="160" w:line="360" w:lineRule="auto"/>
        <w:jc w:val="both"/>
        <w:rPr>
          <w:rFonts w:ascii="Arial" w:hAnsi="Arial" w:cs="Arial"/>
          <w:sz w:val="22"/>
          <w:szCs w:val="22"/>
        </w:rPr>
      </w:pPr>
    </w:p>
    <w:p w14:paraId="63934C53" w14:textId="77777777" w:rsidR="00854399" w:rsidRPr="00A6030D" w:rsidRDefault="00854399" w:rsidP="00854399">
      <w:pPr>
        <w:spacing w:after="160" w:line="360" w:lineRule="auto"/>
        <w:jc w:val="center"/>
        <w:rPr>
          <w:rStyle w:val="None"/>
          <w:rFonts w:ascii="Arial" w:hAnsi="Arial" w:cs="Arial"/>
          <w:sz w:val="22"/>
          <w:szCs w:val="22"/>
        </w:rPr>
      </w:pPr>
      <w:r>
        <w:rPr>
          <w:rFonts w:ascii="Arial" w:hAnsi="Arial" w:cs="Arial"/>
          <w:noProof/>
          <w:sz w:val="22"/>
          <w:szCs w:val="22"/>
        </w:rPr>
        <w:lastRenderedPageBreak/>
        <w:drawing>
          <wp:inline distT="0" distB="0" distL="0" distR="0" wp14:anchorId="385A3F91" wp14:editId="79457497">
            <wp:extent cx="4901184" cy="3211428"/>
            <wp:effectExtent l="0" t="0" r="1270" b="1905"/>
            <wp:docPr id="20" name="Picture 20"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Diagram&#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4915258" cy="3220650"/>
                    </a:xfrm>
                    <a:prstGeom prst="rect">
                      <a:avLst/>
                    </a:prstGeom>
                  </pic:spPr>
                </pic:pic>
              </a:graphicData>
            </a:graphic>
          </wp:inline>
        </w:drawing>
      </w:r>
    </w:p>
    <w:p w14:paraId="26656C91" w14:textId="2B165938" w:rsidR="00854399" w:rsidRPr="00E151D2" w:rsidRDefault="00854399" w:rsidP="00854399">
      <w:pPr>
        <w:spacing w:after="160" w:line="360" w:lineRule="auto"/>
        <w:jc w:val="both"/>
        <w:rPr>
          <w:rFonts w:ascii="Arial" w:hAnsi="Arial" w:cs="Arial"/>
          <w:sz w:val="22"/>
          <w:szCs w:val="22"/>
        </w:rPr>
      </w:pPr>
      <w:r w:rsidRPr="00CE21CB">
        <w:rPr>
          <w:rFonts w:ascii="Arial" w:eastAsiaTheme="minorHAnsi" w:hAnsi="Arial" w:cs="Arial"/>
          <w:b/>
          <w:bCs/>
          <w:color w:val="000000"/>
          <w:sz w:val="22"/>
          <w:szCs w:val="22"/>
        </w:rPr>
        <w:t xml:space="preserve">Supplemental Figure S2. Patients behave like respiratory point sources. </w:t>
      </w:r>
      <w:r w:rsidRPr="00CE21CB">
        <w:rPr>
          <w:rFonts w:ascii="Arial" w:eastAsiaTheme="minorHAnsi" w:hAnsi="Arial" w:cs="Arial"/>
          <w:color w:val="000000"/>
          <w:sz w:val="22"/>
          <w:szCs w:val="22"/>
        </w:rPr>
        <w:t>Respiratory signal from the BedScales sensors beneath each of 4 bed legs during sleep. The subject, who is resting still at the beginning of the record, changes position in bed in the middle and returns to resting still at the end of the record. Notice that the subject - the respiratory source - projects to each BedScales sensor with a consistent relative magnitude, which changes after the movement. This allows the subject to be viewed as a respiratory point source that makes discrete episodic changes, thus allowing demixing using source separation mathematics as detailed in the methods.</w:t>
      </w:r>
    </w:p>
    <w:p w14:paraId="2F219F6A" w14:textId="681F9775" w:rsidR="00BA02AC" w:rsidRPr="001B161B" w:rsidRDefault="00854399" w:rsidP="00D27020">
      <w:pPr>
        <w:spacing w:after="160" w:line="360" w:lineRule="auto"/>
        <w:jc w:val="both"/>
        <w:rPr>
          <w:rFonts w:ascii="Arial" w:hAnsi="Arial" w:cs="Arial"/>
          <w:sz w:val="22"/>
          <w:szCs w:val="22"/>
        </w:rPr>
      </w:pPr>
    </w:p>
    <w:sectPr w:rsidR="00BA02AC" w:rsidRPr="001B161B" w:rsidSect="00027CC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280916"/>
    <w:multiLevelType w:val="hybridMultilevel"/>
    <w:tmpl w:val="7EB8EF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7A14EC5"/>
    <w:multiLevelType w:val="hybridMultilevel"/>
    <w:tmpl w:val="43B4C1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addftdtgewf27exat552fsb9fvtrra595af&quot;&gt;Kevin-Converted&lt;record-ids&gt;&lt;item&gt;174&lt;/item&gt;&lt;item&gt;201&lt;/item&gt;&lt;item&gt;2607&lt;/item&gt;&lt;item&gt;2735&lt;/item&gt;&lt;item&gt;5595&lt;/item&gt;&lt;item&gt;5725&lt;/item&gt;&lt;item&gt;5736&lt;/item&gt;&lt;item&gt;5762&lt;/item&gt;&lt;item&gt;5789&lt;/item&gt;&lt;item&gt;5793&lt;/item&gt;&lt;item&gt;5801&lt;/item&gt;&lt;item&gt;7481&lt;/item&gt;&lt;item&gt;7669&lt;/item&gt;&lt;item&gt;7854&lt;/item&gt;&lt;item&gt;7860&lt;/item&gt;&lt;item&gt;7871&lt;/item&gt;&lt;item&gt;7904&lt;/item&gt;&lt;item&gt;8062&lt;/item&gt;&lt;item&gt;8237&lt;/item&gt;&lt;item&gt;8361&lt;/item&gt;&lt;item&gt;8403&lt;/item&gt;&lt;item&gt;8411&lt;/item&gt;&lt;item&gt;8412&lt;/item&gt;&lt;item&gt;8413&lt;/item&gt;&lt;item&gt;8414&lt;/item&gt;&lt;item&gt;8494&lt;/item&gt;&lt;item&gt;8520&lt;/item&gt;&lt;item&gt;8527&lt;/item&gt;&lt;item&gt;8528&lt;/item&gt;&lt;item&gt;8530&lt;/item&gt;&lt;item&gt;8533&lt;/item&gt;&lt;item&gt;8534&lt;/item&gt;&lt;item&gt;8535&lt;/item&gt;&lt;item&gt;8536&lt;/item&gt;&lt;item&gt;8919&lt;/item&gt;&lt;item&gt;8921&lt;/item&gt;&lt;item&gt;8934&lt;/item&gt;&lt;item&gt;9017&lt;/item&gt;&lt;item&gt;9027&lt;/item&gt;&lt;item&gt;9100&lt;/item&gt;&lt;item&gt;9104&lt;/item&gt;&lt;item&gt;9118&lt;/item&gt;&lt;/record-ids&gt;&lt;/item&gt;&lt;/Libraries&gt;"/>
  </w:docVars>
  <w:rsids>
    <w:rsidRoot w:val="00825B73"/>
    <w:rsid w:val="00001B4E"/>
    <w:rsid w:val="00002F17"/>
    <w:rsid w:val="000205A7"/>
    <w:rsid w:val="00020AF3"/>
    <w:rsid w:val="0002377F"/>
    <w:rsid w:val="00027CC7"/>
    <w:rsid w:val="00033194"/>
    <w:rsid w:val="00036223"/>
    <w:rsid w:val="00046F03"/>
    <w:rsid w:val="000572E1"/>
    <w:rsid w:val="00057D61"/>
    <w:rsid w:val="00062556"/>
    <w:rsid w:val="00075F86"/>
    <w:rsid w:val="00083368"/>
    <w:rsid w:val="000901F1"/>
    <w:rsid w:val="00093A59"/>
    <w:rsid w:val="00093CA1"/>
    <w:rsid w:val="00094356"/>
    <w:rsid w:val="00095AC6"/>
    <w:rsid w:val="000A2381"/>
    <w:rsid w:val="000B4013"/>
    <w:rsid w:val="000B43A2"/>
    <w:rsid w:val="000B609A"/>
    <w:rsid w:val="000D65A7"/>
    <w:rsid w:val="000E092C"/>
    <w:rsid w:val="000E4E3C"/>
    <w:rsid w:val="000E6089"/>
    <w:rsid w:val="000F5D35"/>
    <w:rsid w:val="001021C5"/>
    <w:rsid w:val="00105357"/>
    <w:rsid w:val="00110760"/>
    <w:rsid w:val="00130750"/>
    <w:rsid w:val="00147E48"/>
    <w:rsid w:val="00155140"/>
    <w:rsid w:val="0016124A"/>
    <w:rsid w:val="00163FA4"/>
    <w:rsid w:val="00164404"/>
    <w:rsid w:val="0016698F"/>
    <w:rsid w:val="00174C75"/>
    <w:rsid w:val="001859A1"/>
    <w:rsid w:val="0019441D"/>
    <w:rsid w:val="001A1BAF"/>
    <w:rsid w:val="001B161B"/>
    <w:rsid w:val="001C2449"/>
    <w:rsid w:val="001C6534"/>
    <w:rsid w:val="001D3241"/>
    <w:rsid w:val="001D441B"/>
    <w:rsid w:val="001D534D"/>
    <w:rsid w:val="001E4673"/>
    <w:rsid w:val="001F1DCE"/>
    <w:rsid w:val="001F3D6D"/>
    <w:rsid w:val="00200DDE"/>
    <w:rsid w:val="00206894"/>
    <w:rsid w:val="0021565F"/>
    <w:rsid w:val="002250E4"/>
    <w:rsid w:val="00232D76"/>
    <w:rsid w:val="00241A2C"/>
    <w:rsid w:val="00241A6F"/>
    <w:rsid w:val="00243C77"/>
    <w:rsid w:val="00247AA9"/>
    <w:rsid w:val="00257626"/>
    <w:rsid w:val="002579BF"/>
    <w:rsid w:val="002621F1"/>
    <w:rsid w:val="002650CB"/>
    <w:rsid w:val="00270696"/>
    <w:rsid w:val="002855B1"/>
    <w:rsid w:val="00287CC7"/>
    <w:rsid w:val="00296966"/>
    <w:rsid w:val="002B116B"/>
    <w:rsid w:val="002B2395"/>
    <w:rsid w:val="002B3711"/>
    <w:rsid w:val="002B618E"/>
    <w:rsid w:val="002C17EC"/>
    <w:rsid w:val="002C5375"/>
    <w:rsid w:val="002C5636"/>
    <w:rsid w:val="002D3054"/>
    <w:rsid w:val="002D5F6A"/>
    <w:rsid w:val="002E0EE9"/>
    <w:rsid w:val="002E7D1B"/>
    <w:rsid w:val="002F1F99"/>
    <w:rsid w:val="002F6465"/>
    <w:rsid w:val="00303069"/>
    <w:rsid w:val="0032110A"/>
    <w:rsid w:val="00327470"/>
    <w:rsid w:val="00327510"/>
    <w:rsid w:val="00332A1D"/>
    <w:rsid w:val="00350B69"/>
    <w:rsid w:val="00362905"/>
    <w:rsid w:val="0036628C"/>
    <w:rsid w:val="003679F9"/>
    <w:rsid w:val="003700BF"/>
    <w:rsid w:val="00370CCB"/>
    <w:rsid w:val="00377F38"/>
    <w:rsid w:val="00392611"/>
    <w:rsid w:val="0039579D"/>
    <w:rsid w:val="003C2A4B"/>
    <w:rsid w:val="003D2543"/>
    <w:rsid w:val="003D4BA1"/>
    <w:rsid w:val="003F4550"/>
    <w:rsid w:val="00403AC2"/>
    <w:rsid w:val="00422654"/>
    <w:rsid w:val="00435920"/>
    <w:rsid w:val="00441229"/>
    <w:rsid w:val="00450599"/>
    <w:rsid w:val="00451E8D"/>
    <w:rsid w:val="00457784"/>
    <w:rsid w:val="004629BC"/>
    <w:rsid w:val="00464C29"/>
    <w:rsid w:val="00471EBD"/>
    <w:rsid w:val="004753D8"/>
    <w:rsid w:val="00486A40"/>
    <w:rsid w:val="00492A18"/>
    <w:rsid w:val="004954A6"/>
    <w:rsid w:val="004978E1"/>
    <w:rsid w:val="004A127B"/>
    <w:rsid w:val="004A13D3"/>
    <w:rsid w:val="004A2BF8"/>
    <w:rsid w:val="004A3F56"/>
    <w:rsid w:val="004A51A0"/>
    <w:rsid w:val="004B3F8A"/>
    <w:rsid w:val="004C5280"/>
    <w:rsid w:val="004D20B2"/>
    <w:rsid w:val="004D5A7A"/>
    <w:rsid w:val="004D6355"/>
    <w:rsid w:val="004E3BA5"/>
    <w:rsid w:val="004E52AD"/>
    <w:rsid w:val="004E5AE0"/>
    <w:rsid w:val="004E6541"/>
    <w:rsid w:val="004F2CCC"/>
    <w:rsid w:val="004F4267"/>
    <w:rsid w:val="004F645E"/>
    <w:rsid w:val="004F6F01"/>
    <w:rsid w:val="00500269"/>
    <w:rsid w:val="005007AA"/>
    <w:rsid w:val="00501160"/>
    <w:rsid w:val="00503B93"/>
    <w:rsid w:val="005113B0"/>
    <w:rsid w:val="00515BF0"/>
    <w:rsid w:val="00550B48"/>
    <w:rsid w:val="0055293D"/>
    <w:rsid w:val="00561784"/>
    <w:rsid w:val="005627EB"/>
    <w:rsid w:val="005638B0"/>
    <w:rsid w:val="005668D8"/>
    <w:rsid w:val="00567E23"/>
    <w:rsid w:val="00570897"/>
    <w:rsid w:val="00590786"/>
    <w:rsid w:val="00597B20"/>
    <w:rsid w:val="005A1991"/>
    <w:rsid w:val="005A6844"/>
    <w:rsid w:val="005C0856"/>
    <w:rsid w:val="005D4C95"/>
    <w:rsid w:val="005E4FE0"/>
    <w:rsid w:val="005E62D1"/>
    <w:rsid w:val="005F09A2"/>
    <w:rsid w:val="005F2D00"/>
    <w:rsid w:val="005F6BA3"/>
    <w:rsid w:val="0060181C"/>
    <w:rsid w:val="00612088"/>
    <w:rsid w:val="006208C3"/>
    <w:rsid w:val="006210EA"/>
    <w:rsid w:val="006212B0"/>
    <w:rsid w:val="00630359"/>
    <w:rsid w:val="00632316"/>
    <w:rsid w:val="00632567"/>
    <w:rsid w:val="00637778"/>
    <w:rsid w:val="006378C4"/>
    <w:rsid w:val="006414F4"/>
    <w:rsid w:val="0065052A"/>
    <w:rsid w:val="00655DD9"/>
    <w:rsid w:val="0065626C"/>
    <w:rsid w:val="00674E3D"/>
    <w:rsid w:val="00683460"/>
    <w:rsid w:val="00687EFA"/>
    <w:rsid w:val="00690C11"/>
    <w:rsid w:val="0069202F"/>
    <w:rsid w:val="0069229B"/>
    <w:rsid w:val="00694EF2"/>
    <w:rsid w:val="006A5131"/>
    <w:rsid w:val="006B3503"/>
    <w:rsid w:val="006B46DC"/>
    <w:rsid w:val="006C3366"/>
    <w:rsid w:val="006D0826"/>
    <w:rsid w:val="006D2BD5"/>
    <w:rsid w:val="006D4DBE"/>
    <w:rsid w:val="00705BEE"/>
    <w:rsid w:val="00720CEE"/>
    <w:rsid w:val="0073346D"/>
    <w:rsid w:val="007349CD"/>
    <w:rsid w:val="0074072F"/>
    <w:rsid w:val="00740C17"/>
    <w:rsid w:val="0075299D"/>
    <w:rsid w:val="0076054F"/>
    <w:rsid w:val="00761E34"/>
    <w:rsid w:val="00763E2D"/>
    <w:rsid w:val="0076608D"/>
    <w:rsid w:val="00766E4E"/>
    <w:rsid w:val="00772B11"/>
    <w:rsid w:val="00777476"/>
    <w:rsid w:val="00790C44"/>
    <w:rsid w:val="007914A9"/>
    <w:rsid w:val="007A0302"/>
    <w:rsid w:val="007A1A5F"/>
    <w:rsid w:val="007A39E3"/>
    <w:rsid w:val="007A51E9"/>
    <w:rsid w:val="007B27BE"/>
    <w:rsid w:val="007B2976"/>
    <w:rsid w:val="007B4210"/>
    <w:rsid w:val="007C75DE"/>
    <w:rsid w:val="007D053F"/>
    <w:rsid w:val="007D34EE"/>
    <w:rsid w:val="007D7A52"/>
    <w:rsid w:val="007E6D4D"/>
    <w:rsid w:val="007F25A7"/>
    <w:rsid w:val="00804EBE"/>
    <w:rsid w:val="00805ED3"/>
    <w:rsid w:val="00825881"/>
    <w:rsid w:val="00825B73"/>
    <w:rsid w:val="00826683"/>
    <w:rsid w:val="0082716B"/>
    <w:rsid w:val="0083150C"/>
    <w:rsid w:val="0083604E"/>
    <w:rsid w:val="0083775B"/>
    <w:rsid w:val="0084089E"/>
    <w:rsid w:val="00847AB9"/>
    <w:rsid w:val="0085174E"/>
    <w:rsid w:val="00854399"/>
    <w:rsid w:val="0086465E"/>
    <w:rsid w:val="0087051F"/>
    <w:rsid w:val="00870BAE"/>
    <w:rsid w:val="00883C7E"/>
    <w:rsid w:val="00886872"/>
    <w:rsid w:val="00894BD1"/>
    <w:rsid w:val="00896CF5"/>
    <w:rsid w:val="00896DF9"/>
    <w:rsid w:val="008A4D78"/>
    <w:rsid w:val="008B3A95"/>
    <w:rsid w:val="008C1E92"/>
    <w:rsid w:val="008C6F28"/>
    <w:rsid w:val="008D4355"/>
    <w:rsid w:val="008E2D9E"/>
    <w:rsid w:val="008F4E6E"/>
    <w:rsid w:val="008F4F76"/>
    <w:rsid w:val="00917D7A"/>
    <w:rsid w:val="00920F11"/>
    <w:rsid w:val="00923C29"/>
    <w:rsid w:val="00941D5F"/>
    <w:rsid w:val="009430EA"/>
    <w:rsid w:val="00950704"/>
    <w:rsid w:val="00951664"/>
    <w:rsid w:val="00961375"/>
    <w:rsid w:val="00961C76"/>
    <w:rsid w:val="00967307"/>
    <w:rsid w:val="00967521"/>
    <w:rsid w:val="00973CD1"/>
    <w:rsid w:val="0098559D"/>
    <w:rsid w:val="009911EE"/>
    <w:rsid w:val="00994B7F"/>
    <w:rsid w:val="0099514D"/>
    <w:rsid w:val="009A550E"/>
    <w:rsid w:val="009A6F51"/>
    <w:rsid w:val="009B1963"/>
    <w:rsid w:val="009B215A"/>
    <w:rsid w:val="009B42D2"/>
    <w:rsid w:val="009D60CE"/>
    <w:rsid w:val="009E1052"/>
    <w:rsid w:val="009E1D24"/>
    <w:rsid w:val="009E38CA"/>
    <w:rsid w:val="009F261F"/>
    <w:rsid w:val="00A01B98"/>
    <w:rsid w:val="00A0221A"/>
    <w:rsid w:val="00A15A60"/>
    <w:rsid w:val="00A1697D"/>
    <w:rsid w:val="00A35C93"/>
    <w:rsid w:val="00A44387"/>
    <w:rsid w:val="00A44E00"/>
    <w:rsid w:val="00A55831"/>
    <w:rsid w:val="00A57350"/>
    <w:rsid w:val="00A6030D"/>
    <w:rsid w:val="00A60680"/>
    <w:rsid w:val="00A71934"/>
    <w:rsid w:val="00A8331E"/>
    <w:rsid w:val="00A84139"/>
    <w:rsid w:val="00A841C7"/>
    <w:rsid w:val="00A85904"/>
    <w:rsid w:val="00A8737B"/>
    <w:rsid w:val="00A90500"/>
    <w:rsid w:val="00AA1295"/>
    <w:rsid w:val="00AA17D8"/>
    <w:rsid w:val="00AB496C"/>
    <w:rsid w:val="00AC2F4D"/>
    <w:rsid w:val="00AC40FD"/>
    <w:rsid w:val="00AD2B69"/>
    <w:rsid w:val="00AF2C9E"/>
    <w:rsid w:val="00AF652B"/>
    <w:rsid w:val="00AF790A"/>
    <w:rsid w:val="00B006E3"/>
    <w:rsid w:val="00B00A92"/>
    <w:rsid w:val="00B02419"/>
    <w:rsid w:val="00B047CC"/>
    <w:rsid w:val="00B1741A"/>
    <w:rsid w:val="00B36BCC"/>
    <w:rsid w:val="00B40CC3"/>
    <w:rsid w:val="00B43880"/>
    <w:rsid w:val="00B52D12"/>
    <w:rsid w:val="00B53D86"/>
    <w:rsid w:val="00B56BF6"/>
    <w:rsid w:val="00B703E7"/>
    <w:rsid w:val="00B76DED"/>
    <w:rsid w:val="00B80A19"/>
    <w:rsid w:val="00B86036"/>
    <w:rsid w:val="00B94EA8"/>
    <w:rsid w:val="00BA0100"/>
    <w:rsid w:val="00BA3608"/>
    <w:rsid w:val="00BA6F77"/>
    <w:rsid w:val="00BB2153"/>
    <w:rsid w:val="00BB39B9"/>
    <w:rsid w:val="00BB7040"/>
    <w:rsid w:val="00BC3BF6"/>
    <w:rsid w:val="00BD0BEB"/>
    <w:rsid w:val="00BD19ED"/>
    <w:rsid w:val="00BD3EAF"/>
    <w:rsid w:val="00BD6AAB"/>
    <w:rsid w:val="00BE177F"/>
    <w:rsid w:val="00BF5FFB"/>
    <w:rsid w:val="00C07320"/>
    <w:rsid w:val="00C14E50"/>
    <w:rsid w:val="00C17AFD"/>
    <w:rsid w:val="00C2469F"/>
    <w:rsid w:val="00C365EC"/>
    <w:rsid w:val="00C407C6"/>
    <w:rsid w:val="00C409B4"/>
    <w:rsid w:val="00C51EF0"/>
    <w:rsid w:val="00C60215"/>
    <w:rsid w:val="00C60610"/>
    <w:rsid w:val="00C70336"/>
    <w:rsid w:val="00C704EB"/>
    <w:rsid w:val="00C72D79"/>
    <w:rsid w:val="00C763C1"/>
    <w:rsid w:val="00C776CF"/>
    <w:rsid w:val="00C94200"/>
    <w:rsid w:val="00C94900"/>
    <w:rsid w:val="00C94ED3"/>
    <w:rsid w:val="00CA2887"/>
    <w:rsid w:val="00CB20D8"/>
    <w:rsid w:val="00CC68DA"/>
    <w:rsid w:val="00CD741D"/>
    <w:rsid w:val="00CE21CB"/>
    <w:rsid w:val="00CE2301"/>
    <w:rsid w:val="00CE26A7"/>
    <w:rsid w:val="00CF75B7"/>
    <w:rsid w:val="00D21776"/>
    <w:rsid w:val="00D24199"/>
    <w:rsid w:val="00D24CC4"/>
    <w:rsid w:val="00D27020"/>
    <w:rsid w:val="00D27850"/>
    <w:rsid w:val="00D458BA"/>
    <w:rsid w:val="00D515C1"/>
    <w:rsid w:val="00D55121"/>
    <w:rsid w:val="00D56253"/>
    <w:rsid w:val="00D605D8"/>
    <w:rsid w:val="00D6139B"/>
    <w:rsid w:val="00D64827"/>
    <w:rsid w:val="00D66099"/>
    <w:rsid w:val="00D7030A"/>
    <w:rsid w:val="00D87601"/>
    <w:rsid w:val="00DA1643"/>
    <w:rsid w:val="00DA1735"/>
    <w:rsid w:val="00DA7846"/>
    <w:rsid w:val="00DB1755"/>
    <w:rsid w:val="00DB244E"/>
    <w:rsid w:val="00DB6FF4"/>
    <w:rsid w:val="00DC1D34"/>
    <w:rsid w:val="00DC2509"/>
    <w:rsid w:val="00DD1F0E"/>
    <w:rsid w:val="00DD6E84"/>
    <w:rsid w:val="00DE0200"/>
    <w:rsid w:val="00E151D2"/>
    <w:rsid w:val="00E15C4D"/>
    <w:rsid w:val="00E22713"/>
    <w:rsid w:val="00E4481E"/>
    <w:rsid w:val="00E45162"/>
    <w:rsid w:val="00E50E33"/>
    <w:rsid w:val="00E539EA"/>
    <w:rsid w:val="00E54449"/>
    <w:rsid w:val="00E6535D"/>
    <w:rsid w:val="00E6587E"/>
    <w:rsid w:val="00E706C5"/>
    <w:rsid w:val="00E70DB3"/>
    <w:rsid w:val="00E710E5"/>
    <w:rsid w:val="00E71A70"/>
    <w:rsid w:val="00E80D5B"/>
    <w:rsid w:val="00E80E4F"/>
    <w:rsid w:val="00E932A8"/>
    <w:rsid w:val="00EB0564"/>
    <w:rsid w:val="00EB3BBC"/>
    <w:rsid w:val="00EC3902"/>
    <w:rsid w:val="00EC4C29"/>
    <w:rsid w:val="00EC63E4"/>
    <w:rsid w:val="00ED2A1D"/>
    <w:rsid w:val="00F04445"/>
    <w:rsid w:val="00F063B1"/>
    <w:rsid w:val="00F073C6"/>
    <w:rsid w:val="00F10073"/>
    <w:rsid w:val="00F11D60"/>
    <w:rsid w:val="00F3051E"/>
    <w:rsid w:val="00F474A3"/>
    <w:rsid w:val="00F505E6"/>
    <w:rsid w:val="00F52778"/>
    <w:rsid w:val="00F677E5"/>
    <w:rsid w:val="00FA54AA"/>
    <w:rsid w:val="00FC0506"/>
    <w:rsid w:val="00FC57DE"/>
    <w:rsid w:val="00FC598E"/>
    <w:rsid w:val="00FC6881"/>
    <w:rsid w:val="00FD2AD8"/>
    <w:rsid w:val="00FE31F3"/>
    <w:rsid w:val="00FE398D"/>
    <w:rsid w:val="00FE5F56"/>
    <w:rsid w:val="00FF3431"/>
    <w:rsid w:val="00FF5434"/>
    <w:rsid w:val="00FF75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5A0A59F"/>
  <w14:defaultImageDpi w14:val="32767"/>
  <w15:chartTrackingRefBased/>
  <w15:docId w15:val="{6B907BE8-37D7-3140-B8DE-E11BB416CB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E151D2"/>
    <w:pPr>
      <w:jc w:val="left"/>
    </w:pPr>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link w:val="BodyChar"/>
    <w:rsid w:val="00825B73"/>
    <w:pPr>
      <w:pBdr>
        <w:top w:val="nil"/>
        <w:left w:val="nil"/>
        <w:bottom w:val="nil"/>
        <w:right w:val="nil"/>
        <w:between w:val="nil"/>
        <w:bar w:val="nil"/>
      </w:pBdr>
      <w:jc w:val="left"/>
    </w:pPr>
    <w:rPr>
      <w:rFonts w:ascii="Times New Roman" w:eastAsia="Arial Unicode MS" w:hAnsi="Times New Roman" w:cs="Arial Unicode MS"/>
      <w:color w:val="000000"/>
      <w:u w:color="000000"/>
      <w:bdr w:val="nil"/>
      <w14:textOutline w14:w="0" w14:cap="flat" w14:cmpd="sng" w14:algn="ctr">
        <w14:noFill/>
        <w14:prstDash w14:val="solid"/>
        <w14:bevel/>
      </w14:textOutline>
    </w:rPr>
  </w:style>
  <w:style w:type="character" w:customStyle="1" w:styleId="BodyChar">
    <w:name w:val="Body Char"/>
    <w:basedOn w:val="DefaultParagraphFont"/>
    <w:link w:val="Body"/>
    <w:rsid w:val="00825B73"/>
    <w:rPr>
      <w:rFonts w:ascii="Times New Roman" w:eastAsia="Arial Unicode MS" w:hAnsi="Times New Roman" w:cs="Arial Unicode MS"/>
      <w:color w:val="000000"/>
      <w:u w:color="000000"/>
      <w:bdr w:val="nil"/>
      <w14:textOutline w14:w="0" w14:cap="flat" w14:cmpd="sng" w14:algn="ctr">
        <w14:noFill/>
        <w14:prstDash w14:val="solid"/>
        <w14:bevel/>
      </w14:textOutline>
    </w:rPr>
  </w:style>
  <w:style w:type="character" w:customStyle="1" w:styleId="None">
    <w:name w:val="None"/>
    <w:rsid w:val="00A57350"/>
  </w:style>
  <w:style w:type="character" w:styleId="Strong">
    <w:name w:val="Strong"/>
    <w:basedOn w:val="DefaultParagraphFont"/>
    <w:uiPriority w:val="22"/>
    <w:qFormat/>
    <w:rsid w:val="00A57350"/>
    <w:rPr>
      <w:b/>
      <w:bCs/>
    </w:rPr>
  </w:style>
  <w:style w:type="character" w:customStyle="1" w:styleId="Hyperlink0">
    <w:name w:val="Hyperlink.0"/>
    <w:basedOn w:val="None"/>
    <w:rsid w:val="0086465E"/>
    <w:rPr>
      <w:rFonts w:ascii="Arial" w:eastAsia="Arial" w:hAnsi="Arial" w:cs="Arial"/>
      <w:i/>
      <w:iCs/>
      <w:sz w:val="22"/>
      <w:szCs w:val="22"/>
    </w:rPr>
  </w:style>
  <w:style w:type="paragraph" w:styleId="NormalWeb">
    <w:name w:val="Normal (Web)"/>
    <w:uiPriority w:val="99"/>
    <w:rsid w:val="0086465E"/>
    <w:pPr>
      <w:pBdr>
        <w:top w:val="nil"/>
        <w:left w:val="nil"/>
        <w:bottom w:val="nil"/>
        <w:right w:val="nil"/>
        <w:between w:val="nil"/>
        <w:bar w:val="nil"/>
      </w:pBdr>
      <w:spacing w:before="100" w:after="100"/>
      <w:jc w:val="left"/>
    </w:pPr>
    <w:rPr>
      <w:rFonts w:ascii="Times New Roman" w:eastAsia="Arial Unicode MS" w:hAnsi="Times New Roman" w:cs="Arial Unicode MS"/>
      <w:color w:val="000000"/>
      <w:u w:color="000000"/>
      <w:bdr w:val="nil"/>
    </w:rPr>
  </w:style>
  <w:style w:type="paragraph" w:customStyle="1" w:styleId="FreeForm">
    <w:name w:val="Free Form"/>
    <w:rsid w:val="0086465E"/>
    <w:pPr>
      <w:pBdr>
        <w:top w:val="nil"/>
        <w:left w:val="nil"/>
        <w:bottom w:val="nil"/>
        <w:right w:val="nil"/>
        <w:between w:val="nil"/>
        <w:bar w:val="nil"/>
      </w:pBdr>
      <w:jc w:val="left"/>
    </w:pPr>
    <w:rPr>
      <w:rFonts w:ascii="Helvetica" w:eastAsia="Arial Unicode MS" w:hAnsi="Helvetica" w:cs="Arial Unicode MS"/>
      <w:color w:val="000000"/>
      <w:u w:color="000000"/>
      <w:bdr w:val="nil"/>
      <w:lang w:val="de-DE"/>
    </w:rPr>
  </w:style>
  <w:style w:type="paragraph" w:styleId="ListParagraph">
    <w:name w:val="List Paragraph"/>
    <w:basedOn w:val="Normal"/>
    <w:uiPriority w:val="34"/>
    <w:qFormat/>
    <w:rsid w:val="008A4D78"/>
    <w:pPr>
      <w:ind w:left="720"/>
      <w:contextualSpacing/>
    </w:pPr>
  </w:style>
  <w:style w:type="paragraph" w:customStyle="1" w:styleId="EndNoteBibliographyTitle">
    <w:name w:val="EndNote Bibliography Title"/>
    <w:basedOn w:val="Normal"/>
    <w:link w:val="EndNoteBibliographyTitleChar"/>
    <w:rsid w:val="00B02419"/>
    <w:pPr>
      <w:jc w:val="center"/>
    </w:pPr>
  </w:style>
  <w:style w:type="character" w:customStyle="1" w:styleId="EndNoteBibliographyTitleChar">
    <w:name w:val="EndNote Bibliography Title Char"/>
    <w:basedOn w:val="BodyChar"/>
    <w:link w:val="EndNoteBibliographyTitle"/>
    <w:rsid w:val="00B02419"/>
    <w:rPr>
      <w:rFonts w:ascii="Times New Roman" w:eastAsia="Times New Roman" w:hAnsi="Times New Roman" w:cs="Times New Roman"/>
      <w:color w:val="000000"/>
      <w:u w:color="000000"/>
      <w:bdr w:val="nil"/>
      <w14:textOutline w14:w="0" w14:cap="flat" w14:cmpd="sng" w14:algn="ctr">
        <w14:noFill/>
        <w14:prstDash w14:val="solid"/>
        <w14:bevel/>
      </w14:textOutline>
    </w:rPr>
  </w:style>
  <w:style w:type="paragraph" w:customStyle="1" w:styleId="EndNoteBibliography">
    <w:name w:val="EndNote Bibliography"/>
    <w:basedOn w:val="Normal"/>
    <w:link w:val="EndNoteBibliographyChar"/>
    <w:rsid w:val="00B02419"/>
    <w:pPr>
      <w:jc w:val="both"/>
    </w:pPr>
  </w:style>
  <w:style w:type="character" w:customStyle="1" w:styleId="EndNoteBibliographyChar">
    <w:name w:val="EndNote Bibliography Char"/>
    <w:basedOn w:val="BodyChar"/>
    <w:link w:val="EndNoteBibliography"/>
    <w:rsid w:val="00B02419"/>
    <w:rPr>
      <w:rFonts w:ascii="Times New Roman" w:eastAsia="Times New Roman" w:hAnsi="Times New Roman" w:cs="Times New Roman"/>
      <w:color w:val="000000"/>
      <w:u w:color="000000"/>
      <w:bdr w:val="nil"/>
      <w14:textOutline w14:w="0" w14:cap="flat" w14:cmpd="sng" w14:algn="ctr">
        <w14:noFill/>
        <w14:prstDash w14:val="solid"/>
        <w14:bevel/>
      </w14:textOutline>
    </w:rPr>
  </w:style>
  <w:style w:type="character" w:styleId="CommentReference">
    <w:name w:val="annotation reference"/>
    <w:basedOn w:val="DefaultParagraphFont"/>
    <w:uiPriority w:val="99"/>
    <w:semiHidden/>
    <w:unhideWhenUsed/>
    <w:rsid w:val="00825881"/>
    <w:rPr>
      <w:sz w:val="16"/>
      <w:szCs w:val="16"/>
    </w:rPr>
  </w:style>
  <w:style w:type="paragraph" w:styleId="CommentText">
    <w:name w:val="annotation text"/>
    <w:basedOn w:val="Normal"/>
    <w:link w:val="CommentTextChar"/>
    <w:uiPriority w:val="99"/>
    <w:semiHidden/>
    <w:unhideWhenUsed/>
    <w:rsid w:val="00825881"/>
    <w:rPr>
      <w:sz w:val="20"/>
      <w:szCs w:val="20"/>
    </w:rPr>
  </w:style>
  <w:style w:type="character" w:customStyle="1" w:styleId="CommentTextChar">
    <w:name w:val="Comment Text Char"/>
    <w:basedOn w:val="DefaultParagraphFont"/>
    <w:link w:val="CommentText"/>
    <w:uiPriority w:val="99"/>
    <w:semiHidden/>
    <w:rsid w:val="00825881"/>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825881"/>
    <w:rPr>
      <w:b/>
      <w:bCs/>
    </w:rPr>
  </w:style>
  <w:style w:type="character" w:customStyle="1" w:styleId="CommentSubjectChar">
    <w:name w:val="Comment Subject Char"/>
    <w:basedOn w:val="CommentTextChar"/>
    <w:link w:val="CommentSubject"/>
    <w:uiPriority w:val="99"/>
    <w:semiHidden/>
    <w:rsid w:val="00825881"/>
    <w:rPr>
      <w:rFonts w:ascii="Times New Roman" w:eastAsia="Times New Roman" w:hAnsi="Times New Roman" w:cs="Times New Roman"/>
      <w:b/>
      <w:bCs/>
      <w:sz w:val="20"/>
      <w:szCs w:val="20"/>
    </w:rPr>
  </w:style>
  <w:style w:type="character" w:customStyle="1" w:styleId="apple-converted-space">
    <w:name w:val="apple-converted-space"/>
    <w:basedOn w:val="DefaultParagraphFont"/>
    <w:rsid w:val="00E151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1075975">
      <w:bodyDiv w:val="1"/>
      <w:marLeft w:val="0"/>
      <w:marRight w:val="0"/>
      <w:marTop w:val="0"/>
      <w:marBottom w:val="0"/>
      <w:divBdr>
        <w:top w:val="none" w:sz="0" w:space="0" w:color="auto"/>
        <w:left w:val="none" w:sz="0" w:space="0" w:color="auto"/>
        <w:bottom w:val="none" w:sz="0" w:space="0" w:color="auto"/>
        <w:right w:val="none" w:sz="0" w:space="0" w:color="auto"/>
      </w:divBdr>
    </w:div>
    <w:div w:id="1577278727">
      <w:bodyDiv w:val="1"/>
      <w:marLeft w:val="0"/>
      <w:marRight w:val="0"/>
      <w:marTop w:val="0"/>
      <w:marBottom w:val="0"/>
      <w:divBdr>
        <w:top w:val="none" w:sz="0" w:space="0" w:color="auto"/>
        <w:left w:val="none" w:sz="0" w:space="0" w:color="auto"/>
        <w:bottom w:val="none" w:sz="0" w:space="0" w:color="auto"/>
        <w:right w:val="none" w:sz="0" w:space="0" w:color="auto"/>
      </w:divBdr>
    </w:div>
    <w:div w:id="1816482775">
      <w:bodyDiv w:val="1"/>
      <w:marLeft w:val="0"/>
      <w:marRight w:val="0"/>
      <w:marTop w:val="0"/>
      <w:marBottom w:val="0"/>
      <w:divBdr>
        <w:top w:val="none" w:sz="0" w:space="0" w:color="auto"/>
        <w:left w:val="none" w:sz="0" w:space="0" w:color="auto"/>
        <w:bottom w:val="none" w:sz="0" w:space="0" w:color="auto"/>
        <w:right w:val="none" w:sz="0" w:space="0" w:color="auto"/>
      </w:divBdr>
    </w:div>
    <w:div w:id="19172834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85</Words>
  <Characters>1061</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King</dc:creator>
  <cp:keywords/>
  <dc:description/>
  <cp:lastModifiedBy>Kevin King</cp:lastModifiedBy>
  <cp:revision>3</cp:revision>
  <cp:lastPrinted>2021-06-28T05:07:00Z</cp:lastPrinted>
  <dcterms:created xsi:type="dcterms:W3CDTF">2021-11-03T14:50:00Z</dcterms:created>
  <dcterms:modified xsi:type="dcterms:W3CDTF">2021-11-03T14:50:00Z</dcterms:modified>
</cp:coreProperties>
</file>